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CCB62" w14:textId="77777777" w:rsidR="006D36A0" w:rsidRPr="00B35922" w:rsidRDefault="006D36A0" w:rsidP="006D36A0">
      <w:pPr>
        <w:pStyle w:val="Caption"/>
        <w:jc w:val="center"/>
      </w:pPr>
      <w:bookmarkStart w:id="0" w:name="_Ref133624737"/>
      <w:r w:rsidRPr="00B35922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35922">
        <w:rPr>
          <w:noProof/>
        </w:rPr>
        <w:t>1</w:t>
      </w:r>
      <w:r>
        <w:rPr>
          <w:noProof/>
        </w:rPr>
        <w:fldChar w:fldCharType="end"/>
      </w:r>
      <w:bookmarkEnd w:id="0"/>
      <w:r w:rsidRPr="00B35922">
        <w:t>. Angular separation between projections of simulated and patient acquired scans.</w:t>
      </w:r>
    </w:p>
    <w:tbl>
      <w:tblPr>
        <w:tblStyle w:val="TableGrid"/>
        <w:tblW w:w="0" w:type="auto"/>
        <w:jc w:val="center"/>
        <w:tblCellMar>
          <w:top w:w="227" w:type="dxa"/>
        </w:tblCellMar>
        <w:tblLook w:val="04A0" w:firstRow="1" w:lastRow="0" w:firstColumn="1" w:lastColumn="0" w:noHBand="0" w:noVBand="1"/>
      </w:tblPr>
      <w:tblGrid>
        <w:gridCol w:w="1388"/>
        <w:gridCol w:w="2551"/>
        <w:gridCol w:w="1699"/>
        <w:gridCol w:w="1859"/>
        <w:gridCol w:w="1519"/>
      </w:tblGrid>
      <w:tr w:rsidR="006D36A0" w:rsidRPr="00B35922" w14:paraId="665E90AC" w14:textId="77777777" w:rsidTr="00C61FA4">
        <w:trPr>
          <w:trHeight w:val="697"/>
          <w:jc w:val="center"/>
        </w:trPr>
        <w:tc>
          <w:tcPr>
            <w:tcW w:w="1388" w:type="dxa"/>
            <w:vAlign w:val="center"/>
          </w:tcPr>
          <w:p w14:paraId="625339FA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5922">
              <w:rPr>
                <w:rFonts w:ascii="Times New Roman" w:hAnsi="Times New Roman" w:cs="Times New Roman"/>
                <w:b/>
              </w:rPr>
              <w:t>Projections</w:t>
            </w:r>
          </w:p>
        </w:tc>
        <w:tc>
          <w:tcPr>
            <w:tcW w:w="2551" w:type="dxa"/>
            <w:vAlign w:val="center"/>
          </w:tcPr>
          <w:p w14:paraId="2DE421AF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5922">
              <w:rPr>
                <w:rFonts w:ascii="Times New Roman" w:hAnsi="Times New Roman" w:cs="Times New Roman"/>
                <w:b/>
              </w:rPr>
              <w:t>Acquisition</w:t>
            </w:r>
          </w:p>
        </w:tc>
        <w:tc>
          <w:tcPr>
            <w:tcW w:w="1699" w:type="dxa"/>
            <w:vAlign w:val="center"/>
          </w:tcPr>
          <w:p w14:paraId="23ED05B3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5922">
              <w:rPr>
                <w:rFonts w:ascii="Times New Roman" w:hAnsi="Times New Roman" w:cs="Times New Roman"/>
                <w:b/>
              </w:rPr>
              <w:t>Average angular separation (°)</w:t>
            </w:r>
          </w:p>
        </w:tc>
        <w:tc>
          <w:tcPr>
            <w:tcW w:w="1859" w:type="dxa"/>
            <w:vAlign w:val="center"/>
          </w:tcPr>
          <w:p w14:paraId="570076AC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5922">
              <w:rPr>
                <w:rFonts w:ascii="Times New Roman" w:hAnsi="Times New Roman" w:cs="Times New Roman"/>
                <w:b/>
              </w:rPr>
              <w:t>Maximum angular separation (°)</w:t>
            </w:r>
          </w:p>
        </w:tc>
        <w:tc>
          <w:tcPr>
            <w:tcW w:w="1519" w:type="dxa"/>
            <w:vAlign w:val="center"/>
          </w:tcPr>
          <w:p w14:paraId="47D58BBC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5922">
              <w:rPr>
                <w:rFonts w:ascii="Times New Roman" w:hAnsi="Times New Roman" w:cs="Times New Roman"/>
                <w:b/>
              </w:rPr>
              <w:t>Angular RMSE</w:t>
            </w:r>
          </w:p>
        </w:tc>
      </w:tr>
      <w:tr w:rsidR="006D36A0" w:rsidRPr="00B35922" w14:paraId="10E51074" w14:textId="77777777" w:rsidTr="00C61FA4">
        <w:trPr>
          <w:trHeight w:val="353"/>
          <w:jc w:val="center"/>
        </w:trPr>
        <w:tc>
          <w:tcPr>
            <w:tcW w:w="1388" w:type="dxa"/>
          </w:tcPr>
          <w:p w14:paraId="54E10D78" w14:textId="77777777" w:rsidR="006D36A0" w:rsidRPr="00B35922" w:rsidRDefault="006D36A0" w:rsidP="00C61FA4">
            <w:pPr>
              <w:tabs>
                <w:tab w:val="left" w:pos="301"/>
                <w:tab w:val="center" w:pos="576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58CE9F84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Ideal Angular Separation</w:t>
            </w:r>
          </w:p>
        </w:tc>
        <w:tc>
          <w:tcPr>
            <w:tcW w:w="1699" w:type="dxa"/>
          </w:tcPr>
          <w:p w14:paraId="09CA6C83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859" w:type="dxa"/>
          </w:tcPr>
          <w:p w14:paraId="35B1A419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519" w:type="dxa"/>
          </w:tcPr>
          <w:p w14:paraId="7AF129FF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N/A</w:t>
            </w:r>
          </w:p>
        </w:tc>
      </w:tr>
      <w:tr w:rsidR="006D36A0" w:rsidRPr="00B35922" w14:paraId="77989BAB" w14:textId="77777777" w:rsidTr="00C61FA4">
        <w:trPr>
          <w:trHeight w:val="353"/>
          <w:jc w:val="center"/>
        </w:trPr>
        <w:tc>
          <w:tcPr>
            <w:tcW w:w="1388" w:type="dxa"/>
          </w:tcPr>
          <w:p w14:paraId="3EB4EC83" w14:textId="77777777" w:rsidR="006D36A0" w:rsidRPr="00B35922" w:rsidRDefault="006D36A0" w:rsidP="00C61FA4">
            <w:pPr>
              <w:tabs>
                <w:tab w:val="left" w:pos="301"/>
                <w:tab w:val="center" w:pos="576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3DE2242C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Constant Velocity 9.2s</w:t>
            </w:r>
          </w:p>
        </w:tc>
        <w:tc>
          <w:tcPr>
            <w:tcW w:w="1699" w:type="dxa"/>
          </w:tcPr>
          <w:p w14:paraId="279289DF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6.82 </w:t>
            </w:r>
            <w:r w:rsidRPr="00B35922">
              <w:rPr>
                <w:rFonts w:ascii="Times New Roman" w:hAnsi="Times New Roman" w:cs="Times New Roman"/>
                <w:bCs/>
              </w:rPr>
              <w:t>± 18.14</w:t>
            </w:r>
          </w:p>
        </w:tc>
        <w:tc>
          <w:tcPr>
            <w:tcW w:w="1859" w:type="dxa"/>
          </w:tcPr>
          <w:p w14:paraId="3BBFFA57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61.02 </w:t>
            </w:r>
            <w:r w:rsidRPr="00B35922">
              <w:rPr>
                <w:rFonts w:ascii="Times New Roman" w:hAnsi="Times New Roman" w:cs="Times New Roman"/>
                <w:bCs/>
              </w:rPr>
              <w:t>± 25.87</w:t>
            </w:r>
          </w:p>
        </w:tc>
        <w:tc>
          <w:tcPr>
            <w:tcW w:w="1519" w:type="dxa"/>
          </w:tcPr>
          <w:p w14:paraId="4EF3BCA3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19.58 </w:t>
            </w:r>
            <w:r w:rsidRPr="00B35922">
              <w:rPr>
                <w:rFonts w:ascii="Times New Roman" w:hAnsi="Times New Roman" w:cs="Times New Roman"/>
                <w:bCs/>
              </w:rPr>
              <w:t>± 7.37</w:t>
            </w:r>
          </w:p>
        </w:tc>
      </w:tr>
      <w:tr w:rsidR="006D36A0" w:rsidRPr="00B35922" w14:paraId="306DEDBF" w14:textId="77777777" w:rsidTr="00C61FA4">
        <w:trPr>
          <w:trHeight w:val="353"/>
          <w:jc w:val="center"/>
        </w:trPr>
        <w:tc>
          <w:tcPr>
            <w:tcW w:w="1388" w:type="dxa"/>
          </w:tcPr>
          <w:p w14:paraId="3498E2E3" w14:textId="77777777" w:rsidR="006D36A0" w:rsidRPr="00B35922" w:rsidRDefault="006D36A0" w:rsidP="00C61FA4">
            <w:pPr>
              <w:tabs>
                <w:tab w:val="left" w:pos="301"/>
                <w:tab w:val="center" w:pos="576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6844EA5D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Constant Velocity 60s</w:t>
            </w:r>
          </w:p>
        </w:tc>
        <w:tc>
          <w:tcPr>
            <w:tcW w:w="1699" w:type="dxa"/>
          </w:tcPr>
          <w:p w14:paraId="36DFF210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9.37 </w:t>
            </w:r>
            <w:r w:rsidRPr="00B35922">
              <w:rPr>
                <w:rFonts w:ascii="Times New Roman" w:hAnsi="Times New Roman" w:cs="Times New Roman"/>
                <w:bCs/>
              </w:rPr>
              <w:t>± 9.53</w:t>
            </w:r>
          </w:p>
        </w:tc>
        <w:tc>
          <w:tcPr>
            <w:tcW w:w="1859" w:type="dxa"/>
          </w:tcPr>
          <w:p w14:paraId="48562874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31.49 </w:t>
            </w:r>
            <w:r w:rsidRPr="00B35922">
              <w:rPr>
                <w:rFonts w:ascii="Times New Roman" w:hAnsi="Times New Roman" w:cs="Times New Roman"/>
                <w:bCs/>
              </w:rPr>
              <w:t>± 15.44</w:t>
            </w:r>
          </w:p>
        </w:tc>
        <w:tc>
          <w:tcPr>
            <w:tcW w:w="1519" w:type="dxa"/>
          </w:tcPr>
          <w:p w14:paraId="2C5ABF69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9.87 </w:t>
            </w:r>
            <w:r w:rsidRPr="00B35922">
              <w:rPr>
                <w:rFonts w:ascii="Times New Roman" w:hAnsi="Times New Roman" w:cs="Times New Roman"/>
                <w:bCs/>
              </w:rPr>
              <w:t>± 6.14</w:t>
            </w:r>
          </w:p>
        </w:tc>
      </w:tr>
      <w:tr w:rsidR="006D36A0" w:rsidRPr="00B35922" w14:paraId="4DA081B0" w14:textId="77777777" w:rsidTr="00C61FA4">
        <w:trPr>
          <w:trHeight w:val="343"/>
          <w:jc w:val="center"/>
        </w:trPr>
        <w:tc>
          <w:tcPr>
            <w:tcW w:w="1388" w:type="dxa"/>
          </w:tcPr>
          <w:p w14:paraId="0446809F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1FC10B23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Constant Velocity 120s</w:t>
            </w:r>
          </w:p>
        </w:tc>
        <w:tc>
          <w:tcPr>
            <w:tcW w:w="1699" w:type="dxa"/>
          </w:tcPr>
          <w:p w14:paraId="4BD4FA1B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9.39 </w:t>
            </w:r>
            <w:r w:rsidRPr="00B35922">
              <w:rPr>
                <w:rFonts w:ascii="Times New Roman" w:hAnsi="Times New Roman" w:cs="Times New Roman"/>
                <w:bCs/>
              </w:rPr>
              <w:t>± 9.38</w:t>
            </w:r>
          </w:p>
        </w:tc>
        <w:tc>
          <w:tcPr>
            <w:tcW w:w="1859" w:type="dxa"/>
          </w:tcPr>
          <w:p w14:paraId="448BC715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32.93 </w:t>
            </w:r>
            <w:r w:rsidRPr="00B35922">
              <w:rPr>
                <w:rFonts w:ascii="Times New Roman" w:hAnsi="Times New Roman" w:cs="Times New Roman"/>
                <w:bCs/>
              </w:rPr>
              <w:t>± 14.46</w:t>
            </w:r>
          </w:p>
        </w:tc>
        <w:tc>
          <w:tcPr>
            <w:tcW w:w="1519" w:type="dxa"/>
          </w:tcPr>
          <w:p w14:paraId="41615256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10.03 </w:t>
            </w:r>
            <w:r w:rsidRPr="00B35922">
              <w:rPr>
                <w:rFonts w:ascii="Times New Roman" w:hAnsi="Times New Roman" w:cs="Times New Roman"/>
                <w:bCs/>
              </w:rPr>
              <w:t>± 5.82</w:t>
            </w:r>
          </w:p>
        </w:tc>
      </w:tr>
      <w:tr w:rsidR="006D36A0" w:rsidRPr="00B35922" w14:paraId="7A543E2C" w14:textId="77777777" w:rsidTr="00C61FA4">
        <w:trPr>
          <w:trHeight w:val="343"/>
          <w:jc w:val="center"/>
        </w:trPr>
        <w:tc>
          <w:tcPr>
            <w:tcW w:w="1388" w:type="dxa"/>
          </w:tcPr>
          <w:p w14:paraId="219C0B9D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7A76553B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Constant Velocity 240s</w:t>
            </w:r>
          </w:p>
        </w:tc>
        <w:tc>
          <w:tcPr>
            <w:tcW w:w="1699" w:type="dxa"/>
          </w:tcPr>
          <w:p w14:paraId="28B0B86A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9.27 </w:t>
            </w:r>
            <w:r w:rsidRPr="00B35922">
              <w:rPr>
                <w:rFonts w:ascii="Times New Roman" w:hAnsi="Times New Roman" w:cs="Times New Roman"/>
                <w:bCs/>
              </w:rPr>
              <w:t>± 9.78</w:t>
            </w:r>
          </w:p>
        </w:tc>
        <w:tc>
          <w:tcPr>
            <w:tcW w:w="1859" w:type="dxa"/>
          </w:tcPr>
          <w:p w14:paraId="1E9F7747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33.97 </w:t>
            </w:r>
            <w:r w:rsidRPr="00B35922">
              <w:rPr>
                <w:rFonts w:ascii="Times New Roman" w:hAnsi="Times New Roman" w:cs="Times New Roman"/>
                <w:bCs/>
              </w:rPr>
              <w:t>± 15.42</w:t>
            </w:r>
          </w:p>
        </w:tc>
        <w:tc>
          <w:tcPr>
            <w:tcW w:w="1519" w:type="dxa"/>
          </w:tcPr>
          <w:p w14:paraId="66AF9E2E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10.62 </w:t>
            </w:r>
            <w:r w:rsidRPr="00B35922">
              <w:rPr>
                <w:rFonts w:ascii="Times New Roman" w:hAnsi="Times New Roman" w:cs="Times New Roman"/>
                <w:bCs/>
              </w:rPr>
              <w:t>± 6.88</w:t>
            </w:r>
          </w:p>
        </w:tc>
      </w:tr>
      <w:tr w:rsidR="006D36A0" w:rsidRPr="00B35922" w14:paraId="42B6DED7" w14:textId="77777777" w:rsidTr="00C61FA4">
        <w:trPr>
          <w:trHeight w:val="343"/>
          <w:jc w:val="center"/>
        </w:trPr>
        <w:tc>
          <w:tcPr>
            <w:tcW w:w="1388" w:type="dxa"/>
            <w:vAlign w:val="center"/>
          </w:tcPr>
          <w:p w14:paraId="0CE21AAB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5925CF30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Variable Angular Gap 20</w:t>
            </w:r>
            <w:r w:rsidRPr="00B35922">
              <w:rPr>
                <w:rFonts w:ascii="Times New Roman" w:hAnsi="Times New Roman" w:cs="Times New Roman"/>
                <w:bCs/>
              </w:rPr>
              <w:t>°</w:t>
            </w:r>
          </w:p>
        </w:tc>
        <w:tc>
          <w:tcPr>
            <w:tcW w:w="1699" w:type="dxa"/>
          </w:tcPr>
          <w:p w14:paraId="1A8A3FB4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1859" w:type="dxa"/>
          </w:tcPr>
          <w:p w14:paraId="44BA9902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2.19</w:t>
            </w:r>
          </w:p>
        </w:tc>
        <w:tc>
          <w:tcPr>
            <w:tcW w:w="1519" w:type="dxa"/>
          </w:tcPr>
          <w:p w14:paraId="458CB98B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.58</w:t>
            </w:r>
          </w:p>
        </w:tc>
      </w:tr>
      <w:tr w:rsidR="006D36A0" w:rsidRPr="00B35922" w14:paraId="16826295" w14:textId="77777777" w:rsidTr="00C61FA4">
        <w:trPr>
          <w:trHeight w:val="343"/>
          <w:jc w:val="center"/>
        </w:trPr>
        <w:tc>
          <w:tcPr>
            <w:tcW w:w="1388" w:type="dxa"/>
          </w:tcPr>
          <w:p w14:paraId="7C8FB3AC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2FECB7F5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Variable Angular Gap 30</w:t>
            </w:r>
            <w:r w:rsidRPr="00B35922">
              <w:rPr>
                <w:rFonts w:ascii="Times New Roman" w:hAnsi="Times New Roman" w:cs="Times New Roman"/>
                <w:bCs/>
              </w:rPr>
              <w:t>°</w:t>
            </w:r>
          </w:p>
        </w:tc>
        <w:tc>
          <w:tcPr>
            <w:tcW w:w="1699" w:type="dxa"/>
          </w:tcPr>
          <w:p w14:paraId="275A1031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859" w:type="dxa"/>
          </w:tcPr>
          <w:p w14:paraId="452BE7A4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32.43</w:t>
            </w:r>
          </w:p>
        </w:tc>
        <w:tc>
          <w:tcPr>
            <w:tcW w:w="1519" w:type="dxa"/>
          </w:tcPr>
          <w:p w14:paraId="40624F20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4.93</w:t>
            </w:r>
          </w:p>
        </w:tc>
      </w:tr>
      <w:tr w:rsidR="006D36A0" w:rsidRPr="00B35922" w14:paraId="7832B0B7" w14:textId="77777777" w:rsidTr="00C61FA4">
        <w:trPr>
          <w:trHeight w:val="343"/>
          <w:jc w:val="center"/>
        </w:trPr>
        <w:tc>
          <w:tcPr>
            <w:tcW w:w="1388" w:type="dxa"/>
          </w:tcPr>
          <w:p w14:paraId="230CAD72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3866B48C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Variable Angular Gap 40</w:t>
            </w:r>
            <w:r w:rsidRPr="00B35922">
              <w:rPr>
                <w:rFonts w:ascii="Times New Roman" w:hAnsi="Times New Roman" w:cs="Times New Roman"/>
                <w:bCs/>
              </w:rPr>
              <w:t>°</w:t>
            </w:r>
          </w:p>
        </w:tc>
        <w:tc>
          <w:tcPr>
            <w:tcW w:w="1699" w:type="dxa"/>
          </w:tcPr>
          <w:p w14:paraId="5729394C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1859" w:type="dxa"/>
          </w:tcPr>
          <w:p w14:paraId="6387FBAA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40.85</w:t>
            </w:r>
          </w:p>
        </w:tc>
        <w:tc>
          <w:tcPr>
            <w:tcW w:w="1519" w:type="dxa"/>
          </w:tcPr>
          <w:p w14:paraId="72CE878A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7.07</w:t>
            </w:r>
          </w:p>
        </w:tc>
      </w:tr>
      <w:tr w:rsidR="006D36A0" w:rsidRPr="00B35922" w14:paraId="2D598740" w14:textId="77777777" w:rsidTr="00C61FA4">
        <w:trPr>
          <w:trHeight w:val="353"/>
          <w:jc w:val="center"/>
        </w:trPr>
        <w:tc>
          <w:tcPr>
            <w:tcW w:w="1388" w:type="dxa"/>
          </w:tcPr>
          <w:p w14:paraId="4BB258C9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1404FE0D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Static Angular Gap 20</w:t>
            </w:r>
            <w:r w:rsidRPr="00B35922">
              <w:rPr>
                <w:rFonts w:ascii="Times New Roman" w:hAnsi="Times New Roman" w:cs="Times New Roman"/>
                <w:bCs/>
              </w:rPr>
              <w:t>°</w:t>
            </w:r>
          </w:p>
        </w:tc>
        <w:tc>
          <w:tcPr>
            <w:tcW w:w="1699" w:type="dxa"/>
          </w:tcPr>
          <w:p w14:paraId="1E92E2D6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1859" w:type="dxa"/>
          </w:tcPr>
          <w:p w14:paraId="0414E25E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1519" w:type="dxa"/>
          </w:tcPr>
          <w:p w14:paraId="303CF396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.28</w:t>
            </w:r>
          </w:p>
        </w:tc>
      </w:tr>
      <w:tr w:rsidR="006D36A0" w:rsidRPr="00B35922" w14:paraId="7D381A26" w14:textId="77777777" w:rsidTr="00C61FA4">
        <w:trPr>
          <w:trHeight w:val="343"/>
          <w:jc w:val="center"/>
        </w:trPr>
        <w:tc>
          <w:tcPr>
            <w:tcW w:w="1388" w:type="dxa"/>
          </w:tcPr>
          <w:p w14:paraId="5EA68035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349168EA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Static Angular Gap 30</w:t>
            </w:r>
            <w:r w:rsidRPr="00B35922">
              <w:rPr>
                <w:rFonts w:ascii="Times New Roman" w:hAnsi="Times New Roman" w:cs="Times New Roman"/>
                <w:bCs/>
              </w:rPr>
              <w:t>°</w:t>
            </w:r>
          </w:p>
        </w:tc>
        <w:tc>
          <w:tcPr>
            <w:tcW w:w="1699" w:type="dxa"/>
          </w:tcPr>
          <w:p w14:paraId="4972B5EB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1859" w:type="dxa"/>
          </w:tcPr>
          <w:p w14:paraId="50B9DB33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30.52</w:t>
            </w:r>
          </w:p>
        </w:tc>
        <w:tc>
          <w:tcPr>
            <w:tcW w:w="1519" w:type="dxa"/>
          </w:tcPr>
          <w:p w14:paraId="051B23C6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4.51</w:t>
            </w:r>
          </w:p>
        </w:tc>
      </w:tr>
      <w:tr w:rsidR="006D36A0" w:rsidRPr="00B35922" w14:paraId="09E39068" w14:textId="77777777" w:rsidTr="00C61FA4">
        <w:trPr>
          <w:trHeight w:val="353"/>
          <w:jc w:val="center"/>
        </w:trPr>
        <w:tc>
          <w:tcPr>
            <w:tcW w:w="1388" w:type="dxa"/>
          </w:tcPr>
          <w:p w14:paraId="6C501EFC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58C19B10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Static Angular Gap 40</w:t>
            </w:r>
            <w:r w:rsidRPr="00B35922">
              <w:rPr>
                <w:rFonts w:ascii="Times New Roman" w:hAnsi="Times New Roman" w:cs="Times New Roman"/>
                <w:bCs/>
              </w:rPr>
              <w:t>°</w:t>
            </w:r>
          </w:p>
        </w:tc>
        <w:tc>
          <w:tcPr>
            <w:tcW w:w="1699" w:type="dxa"/>
          </w:tcPr>
          <w:p w14:paraId="166695D9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1859" w:type="dxa"/>
          </w:tcPr>
          <w:p w14:paraId="788F61EC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40.52</w:t>
            </w:r>
          </w:p>
        </w:tc>
        <w:tc>
          <w:tcPr>
            <w:tcW w:w="1519" w:type="dxa"/>
          </w:tcPr>
          <w:p w14:paraId="2FAC8E80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6.78</w:t>
            </w:r>
          </w:p>
        </w:tc>
      </w:tr>
      <w:tr w:rsidR="006D36A0" w:rsidRPr="00B35922" w14:paraId="411FE237" w14:textId="77777777" w:rsidTr="00C61FA4">
        <w:trPr>
          <w:trHeight w:val="343"/>
          <w:jc w:val="center"/>
        </w:trPr>
        <w:tc>
          <w:tcPr>
            <w:tcW w:w="1388" w:type="dxa"/>
          </w:tcPr>
          <w:p w14:paraId="7A279954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51" w:type="dxa"/>
          </w:tcPr>
          <w:p w14:paraId="5C322A85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ADAPT Patient Mean</w:t>
            </w:r>
          </w:p>
        </w:tc>
        <w:tc>
          <w:tcPr>
            <w:tcW w:w="1699" w:type="dxa"/>
          </w:tcPr>
          <w:p w14:paraId="0B9605AA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9.95 </w:t>
            </w:r>
            <w:r w:rsidRPr="00B35922">
              <w:rPr>
                <w:rFonts w:ascii="Times New Roman" w:hAnsi="Times New Roman" w:cs="Times New Roman"/>
                <w:bCs/>
              </w:rPr>
              <w:t>± 0.10</w:t>
            </w:r>
          </w:p>
        </w:tc>
        <w:tc>
          <w:tcPr>
            <w:tcW w:w="1859" w:type="dxa"/>
          </w:tcPr>
          <w:p w14:paraId="1563F9F7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 14.80 </w:t>
            </w:r>
            <w:r w:rsidRPr="00B35922">
              <w:rPr>
                <w:rFonts w:ascii="Times New Roman" w:hAnsi="Times New Roman" w:cs="Times New Roman"/>
                <w:bCs/>
              </w:rPr>
              <w:t>± 3.15</w:t>
            </w:r>
          </w:p>
        </w:tc>
        <w:tc>
          <w:tcPr>
            <w:tcW w:w="1519" w:type="dxa"/>
          </w:tcPr>
          <w:p w14:paraId="37793CD7" w14:textId="77777777" w:rsidR="006D36A0" w:rsidRPr="00B35922" w:rsidRDefault="006D36A0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1.72 </w:t>
            </w:r>
            <w:r w:rsidRPr="00B35922">
              <w:rPr>
                <w:rFonts w:ascii="Times New Roman" w:hAnsi="Times New Roman" w:cs="Times New Roman"/>
                <w:bCs/>
              </w:rPr>
              <w:t>± 1.17</w:t>
            </w:r>
          </w:p>
        </w:tc>
      </w:tr>
    </w:tbl>
    <w:p w14:paraId="7F363736" w14:textId="77777777" w:rsidR="006D36A0" w:rsidRPr="00B35922" w:rsidRDefault="006D36A0" w:rsidP="006D36A0">
      <w:pPr>
        <w:rPr>
          <w:rFonts w:ascii="Times New Roman" w:hAnsi="Times New Roman" w:cs="Times New Roman"/>
          <w:lang w:eastAsia="ja-JP"/>
        </w:rPr>
      </w:pPr>
    </w:p>
    <w:p w14:paraId="5DF10DA6" w14:textId="77777777" w:rsidR="006D36A0" w:rsidRPr="00B35922" w:rsidRDefault="006D36A0" w:rsidP="006D36A0">
      <w:pPr>
        <w:jc w:val="center"/>
        <w:rPr>
          <w:rFonts w:ascii="Times New Roman" w:hAnsi="Times New Roman" w:cs="Times New Roman"/>
        </w:rPr>
      </w:pPr>
    </w:p>
    <w:p w14:paraId="03A57D0A" w14:textId="77777777" w:rsidR="006D36A0" w:rsidRPr="00B35922" w:rsidRDefault="006D36A0" w:rsidP="006D36A0">
      <w:pPr>
        <w:rPr>
          <w:rFonts w:ascii="Times New Roman" w:hAnsi="Times New Roman" w:cs="Times New Roman"/>
        </w:rPr>
      </w:pPr>
      <w:r w:rsidRPr="00B35922">
        <w:rPr>
          <w:rFonts w:ascii="Times New Roman" w:hAnsi="Times New Roman" w:cs="Times New Roman"/>
        </w:rPr>
        <w:br w:type="page"/>
      </w:r>
    </w:p>
    <w:p w14:paraId="6D0B09E8" w14:textId="77777777" w:rsidR="006D36A0" w:rsidRPr="00B35922" w:rsidRDefault="006D36A0" w:rsidP="006D36A0">
      <w:pPr>
        <w:pStyle w:val="Caption"/>
        <w:spacing w:after="0"/>
        <w:rPr>
          <w:bCs/>
          <w:i w:val="0"/>
          <w:iCs w:val="0"/>
        </w:rPr>
      </w:pPr>
      <w:r w:rsidRPr="00B35922"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35922">
        <w:rPr>
          <w:noProof/>
        </w:rPr>
        <w:t>2</w:t>
      </w:r>
      <w:r>
        <w:rPr>
          <w:noProof/>
        </w:rPr>
        <w:fldChar w:fldCharType="end"/>
      </w:r>
      <w:r w:rsidRPr="00B35922">
        <w:rPr>
          <w:bCs/>
        </w:rPr>
        <w:t xml:space="preserve">: Structural Similarity Index </w:t>
      </w:r>
    </w:p>
    <w:tbl>
      <w:tblPr>
        <w:tblW w:w="5407" w:type="dxa"/>
        <w:jc w:val="center"/>
        <w:tblLook w:val="04A0" w:firstRow="1" w:lastRow="0" w:firstColumn="1" w:lastColumn="0" w:noHBand="0" w:noVBand="1"/>
      </w:tblPr>
      <w:tblGrid>
        <w:gridCol w:w="2132"/>
        <w:gridCol w:w="1109"/>
        <w:gridCol w:w="1064"/>
        <w:gridCol w:w="1102"/>
      </w:tblGrid>
      <w:tr w:rsidR="006D36A0" w:rsidRPr="00B35922" w14:paraId="0B739C26" w14:textId="77777777" w:rsidTr="00C61FA4">
        <w:trPr>
          <w:trHeight w:val="240"/>
          <w:jc w:val="center"/>
        </w:trPr>
        <w:tc>
          <w:tcPr>
            <w:tcW w:w="54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FFF7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 xml:space="preserve">Structural </w:t>
            </w:r>
            <w:proofErr w:type="spellStart"/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IMilarity</w:t>
            </w:r>
            <w:proofErr w:type="spellEnd"/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 xml:space="preserve"> (Ideal Reference, Higher is Better)</w:t>
            </w:r>
          </w:p>
        </w:tc>
      </w:tr>
      <w:tr w:rsidR="006D36A0" w:rsidRPr="00B35922" w14:paraId="4037CBA1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031E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8145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DK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1925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K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7B8F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CMKB</w:t>
            </w:r>
          </w:p>
        </w:tc>
      </w:tr>
      <w:tr w:rsidR="006D36A0" w:rsidRPr="00B35922" w14:paraId="0B9D3BE8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BBF8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Ide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0327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C68C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B7B1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6D36A0" w:rsidRPr="00B35922" w14:paraId="0D40FE4E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FE90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9.2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AAE4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0.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C5DE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0.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BB37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00</w:t>
            </w:r>
          </w:p>
        </w:tc>
      </w:tr>
      <w:tr w:rsidR="006D36A0" w:rsidRPr="00B35922" w14:paraId="1B49AD8E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8A58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60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3899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 xml:space="preserve">0.83 </w:t>
            </w: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2DD6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5311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00</w:t>
            </w:r>
          </w:p>
        </w:tc>
      </w:tr>
      <w:tr w:rsidR="006D36A0" w:rsidRPr="00B35922" w14:paraId="7AA02632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3E4D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120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F1E8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2851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± 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8CD14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± 0.00</w:t>
            </w:r>
          </w:p>
        </w:tc>
      </w:tr>
      <w:tr w:rsidR="006D36A0" w:rsidRPr="00B35922" w14:paraId="7D9F0EB7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6334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240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98F2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5576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6156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01</w:t>
            </w:r>
          </w:p>
        </w:tc>
      </w:tr>
      <w:tr w:rsidR="006D36A0" w:rsidRPr="00B35922" w14:paraId="7CCFAFCE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472A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2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F20FE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0.8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1B68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0.9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4DF8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0.99</w:t>
            </w:r>
          </w:p>
        </w:tc>
      </w:tr>
      <w:tr w:rsidR="006D36A0" w:rsidRPr="00B35922" w14:paraId="099B5464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85E6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3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A9D4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0.8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FF93E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0.9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99A8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0.99</w:t>
            </w:r>
          </w:p>
        </w:tc>
      </w:tr>
      <w:tr w:rsidR="006D36A0" w:rsidRPr="00B35922" w14:paraId="379E74BF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13E2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4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9E5A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0.8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C648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0.9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96AA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0.99</w:t>
            </w:r>
          </w:p>
        </w:tc>
      </w:tr>
      <w:tr w:rsidR="006D36A0" w:rsidRPr="00B35922" w14:paraId="7AC82CED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18D9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2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0C6C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65E4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B235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6D36A0" w:rsidRPr="00B35922" w14:paraId="5F9154BA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07C4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3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BA2B4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DAC2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343E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6D36A0" w:rsidRPr="00B35922" w14:paraId="25BB8985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C5E8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4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33DA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11CFE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1F04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6D36A0" w:rsidRPr="00B35922" w14:paraId="7530B313" w14:textId="77777777" w:rsidTr="00C61FA4">
        <w:trPr>
          <w:trHeight w:val="240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6FD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DAPT Patient Mea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1BC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± 0.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2E0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± 0.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BE1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± 0.01</w:t>
            </w:r>
          </w:p>
        </w:tc>
      </w:tr>
    </w:tbl>
    <w:p w14:paraId="6852D29E" w14:textId="77777777" w:rsidR="006D36A0" w:rsidRPr="00B35922" w:rsidRDefault="006D36A0" w:rsidP="006D36A0">
      <w:pPr>
        <w:rPr>
          <w:rFonts w:ascii="Times New Roman" w:hAnsi="Times New Roman" w:cs="Times New Roman"/>
          <w:i/>
        </w:rPr>
      </w:pPr>
    </w:p>
    <w:p w14:paraId="24D0AA10" w14:textId="77777777" w:rsidR="006D36A0" w:rsidRDefault="006D36A0">
      <w:pPr>
        <w:rPr>
          <w:rFonts w:ascii="Times New Roman" w:eastAsiaTheme="minorEastAsia" w:hAnsi="Times New Roman" w:cs="Times New Roman"/>
          <w:i/>
          <w:iCs/>
          <w:color w:val="44546A" w:themeColor="text2"/>
          <w:lang w:eastAsia="ja-JP"/>
        </w:rPr>
      </w:pPr>
      <w:r>
        <w:br w:type="page"/>
      </w:r>
    </w:p>
    <w:p w14:paraId="4C66D4D5" w14:textId="37C1E73C" w:rsidR="006D36A0" w:rsidRPr="00B35922" w:rsidRDefault="006D36A0" w:rsidP="006D36A0">
      <w:pPr>
        <w:pStyle w:val="Caption"/>
        <w:spacing w:after="0"/>
        <w:rPr>
          <w:bCs/>
          <w:i w:val="0"/>
          <w:iCs w:val="0"/>
        </w:rPr>
      </w:pPr>
      <w:r w:rsidRPr="00B35922"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35922">
        <w:rPr>
          <w:noProof/>
        </w:rPr>
        <w:t>3</w:t>
      </w:r>
      <w:r>
        <w:rPr>
          <w:noProof/>
        </w:rPr>
        <w:fldChar w:fldCharType="end"/>
      </w:r>
      <w:r w:rsidRPr="00B35922">
        <w:rPr>
          <w:bCs/>
        </w:rPr>
        <w:t>: Contrast to Noise Ratio</w:t>
      </w:r>
    </w:p>
    <w:tbl>
      <w:tblPr>
        <w:tblW w:w="5637" w:type="dxa"/>
        <w:jc w:val="center"/>
        <w:tblLook w:val="04A0" w:firstRow="1" w:lastRow="0" w:firstColumn="1" w:lastColumn="0" w:noHBand="0" w:noVBand="1"/>
      </w:tblPr>
      <w:tblGrid>
        <w:gridCol w:w="2344"/>
        <w:gridCol w:w="1140"/>
        <w:gridCol w:w="1133"/>
        <w:gridCol w:w="1020"/>
      </w:tblGrid>
      <w:tr w:rsidR="006D36A0" w:rsidRPr="00B35922" w14:paraId="35BFB985" w14:textId="77777777" w:rsidTr="00C61FA4">
        <w:trPr>
          <w:trHeight w:val="250"/>
          <w:jc w:val="center"/>
        </w:trPr>
        <w:tc>
          <w:tcPr>
            <w:tcW w:w="56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DCA0" w14:textId="77777777" w:rsidR="006D36A0" w:rsidRPr="00B35922" w:rsidRDefault="006D36A0" w:rsidP="00C61FA4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trast to Noise Ratio (Higher is Better)</w:t>
            </w:r>
          </w:p>
        </w:tc>
      </w:tr>
      <w:tr w:rsidR="006D36A0" w:rsidRPr="00B35922" w14:paraId="4F6196B8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0387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0E37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DK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01FC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K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0E9F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CMKB</w:t>
            </w:r>
          </w:p>
        </w:tc>
      </w:tr>
      <w:tr w:rsidR="006D36A0" w:rsidRPr="00B35922" w14:paraId="2875698D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FEA1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Ide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40E4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4B44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5C72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</w:tr>
      <w:tr w:rsidR="006D36A0" w:rsidRPr="00B35922" w14:paraId="663F275A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F05F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9.2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5847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0.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8977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 ± 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8555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 ± 3.5</w:t>
            </w:r>
          </w:p>
        </w:tc>
      </w:tr>
      <w:tr w:rsidR="006D36A0" w:rsidRPr="00B35922" w14:paraId="75BE81CD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5876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60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732E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0.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7ED1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 ± 1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FF8F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 ± 1.7</w:t>
            </w:r>
          </w:p>
        </w:tc>
      </w:tr>
      <w:tr w:rsidR="006D36A0" w:rsidRPr="00B35922" w14:paraId="28DB0AEC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869B8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120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9158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± 0.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AEE0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± 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B29B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 ± 2.7</w:t>
            </w:r>
          </w:p>
        </w:tc>
      </w:tr>
      <w:tr w:rsidR="006D36A0" w:rsidRPr="00B35922" w14:paraId="1B385508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ECC3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240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E051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± 0.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647C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 ± 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B8F6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" w:name="_Hlk119945834"/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± 2.2</w:t>
            </w:r>
            <w:bookmarkEnd w:id="1"/>
          </w:p>
        </w:tc>
      </w:tr>
      <w:tr w:rsidR="006D36A0" w:rsidRPr="00B35922" w14:paraId="0FBAACD5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2D0B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2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F1C1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6272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8D9D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</w:tr>
      <w:tr w:rsidR="006D36A0" w:rsidRPr="00B35922" w14:paraId="4384B6F4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52E0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3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3F42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935D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30DC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</w:tr>
      <w:tr w:rsidR="006D36A0" w:rsidRPr="00B35922" w14:paraId="4C83F350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B8DC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4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BBF2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1E2B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23C6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</w:tr>
      <w:tr w:rsidR="006D36A0" w:rsidRPr="00B35922" w14:paraId="4B2A965C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A313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2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F973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94A0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A1D7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</w:tr>
      <w:tr w:rsidR="006D36A0" w:rsidRPr="00B35922" w14:paraId="16A79805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71FC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3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A5B9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8DBA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FF5D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</w:tr>
      <w:tr w:rsidR="006D36A0" w:rsidRPr="00B35922" w14:paraId="1FDE60E2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FB9E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4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BB4B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0127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0439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6D36A0" w:rsidRPr="00B35922" w14:paraId="700F4100" w14:textId="77777777" w:rsidTr="00C61FA4">
        <w:trPr>
          <w:trHeight w:val="250"/>
          <w:jc w:val="center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943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DAPT Patient Me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10B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 ± 0.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179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± 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D12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 ± 2.0</w:t>
            </w:r>
          </w:p>
        </w:tc>
      </w:tr>
    </w:tbl>
    <w:p w14:paraId="143D89CD" w14:textId="77777777" w:rsidR="006D36A0" w:rsidRPr="00B35922" w:rsidRDefault="006D36A0" w:rsidP="006D36A0">
      <w:pPr>
        <w:rPr>
          <w:rFonts w:ascii="Times New Roman" w:hAnsi="Times New Roman" w:cs="Times New Roman"/>
          <w:i/>
        </w:rPr>
      </w:pPr>
    </w:p>
    <w:p w14:paraId="79D509B7" w14:textId="77777777" w:rsidR="006D36A0" w:rsidRDefault="006D36A0">
      <w:pPr>
        <w:rPr>
          <w:rFonts w:ascii="Times New Roman" w:eastAsiaTheme="minorEastAsia" w:hAnsi="Times New Roman" w:cs="Times New Roman"/>
          <w:i/>
          <w:iCs/>
          <w:color w:val="44546A" w:themeColor="text2"/>
          <w:lang w:eastAsia="ja-JP"/>
        </w:rPr>
      </w:pPr>
      <w:r>
        <w:br w:type="page"/>
      </w:r>
    </w:p>
    <w:p w14:paraId="17DC2710" w14:textId="7418E34D" w:rsidR="006D36A0" w:rsidRPr="00B35922" w:rsidRDefault="006D36A0" w:rsidP="006D36A0">
      <w:pPr>
        <w:pStyle w:val="Caption"/>
        <w:spacing w:after="0"/>
        <w:rPr>
          <w:bCs/>
          <w:i w:val="0"/>
          <w:iCs w:val="0"/>
        </w:rPr>
      </w:pPr>
      <w:r w:rsidRPr="00B35922"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35922">
        <w:rPr>
          <w:noProof/>
        </w:rPr>
        <w:t>4</w:t>
      </w:r>
      <w:r>
        <w:rPr>
          <w:noProof/>
        </w:rPr>
        <w:fldChar w:fldCharType="end"/>
      </w:r>
      <w:r w:rsidRPr="00B35922">
        <w:rPr>
          <w:bCs/>
        </w:rPr>
        <w:t>: Signal to Noise Ratio</w:t>
      </w:r>
    </w:p>
    <w:tbl>
      <w:tblPr>
        <w:tblW w:w="5401" w:type="dxa"/>
        <w:jc w:val="center"/>
        <w:tblLook w:val="04A0" w:firstRow="1" w:lastRow="0" w:firstColumn="1" w:lastColumn="0" w:noHBand="0" w:noVBand="1"/>
      </w:tblPr>
      <w:tblGrid>
        <w:gridCol w:w="2137"/>
        <w:gridCol w:w="1105"/>
        <w:gridCol w:w="1012"/>
        <w:gridCol w:w="1147"/>
      </w:tblGrid>
      <w:tr w:rsidR="006D36A0" w:rsidRPr="00B35922" w14:paraId="09D8C91A" w14:textId="77777777" w:rsidTr="00C61FA4">
        <w:trPr>
          <w:trHeight w:val="243"/>
          <w:jc w:val="center"/>
        </w:trPr>
        <w:tc>
          <w:tcPr>
            <w:tcW w:w="54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3D04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ignal to Noise Ratio (Higher is Better)</w:t>
            </w:r>
          </w:p>
        </w:tc>
      </w:tr>
      <w:tr w:rsidR="006D36A0" w:rsidRPr="00B35922" w14:paraId="7926DBDB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ADA8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DD40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D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A436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KB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7BCB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CMKB</w:t>
            </w:r>
          </w:p>
        </w:tc>
      </w:tr>
      <w:tr w:rsidR="006D36A0" w:rsidRPr="00B35922" w14:paraId="22320C7E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D5AD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Ide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2D4B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7CF9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4B78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</w:tr>
      <w:tr w:rsidR="006D36A0" w:rsidRPr="00B35922" w14:paraId="49F972D0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602B4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9.2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2B7C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± 0.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198B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 ± 10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CD0F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 ± 12.7</w:t>
            </w:r>
          </w:p>
        </w:tc>
      </w:tr>
      <w:tr w:rsidR="006D36A0" w:rsidRPr="00B35922" w14:paraId="606260EA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682A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60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F52D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± 0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A5DA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± 6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77BB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 ± 8.4</w:t>
            </w:r>
          </w:p>
        </w:tc>
      </w:tr>
      <w:tr w:rsidR="006D36A0" w:rsidRPr="00B35922" w14:paraId="358F9792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CE2C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120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3AF4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 ± 0.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6F96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± 3.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9AA8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 ± 10.4</w:t>
            </w:r>
          </w:p>
        </w:tc>
      </w:tr>
      <w:tr w:rsidR="006D36A0" w:rsidRPr="00B35922" w14:paraId="18A6B308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67B34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240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1587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 ± 0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B167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± 5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968C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 ± 10.9</w:t>
            </w:r>
          </w:p>
        </w:tc>
      </w:tr>
      <w:tr w:rsidR="006D36A0" w:rsidRPr="00B35922" w14:paraId="6505C24B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EE79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2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8443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E6F3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E4EE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</w:tr>
      <w:tr w:rsidR="006D36A0" w:rsidRPr="00B35922" w14:paraId="7D93ECEB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B90F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3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40AE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3E15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9A0A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</w:tr>
      <w:tr w:rsidR="006D36A0" w:rsidRPr="00B35922" w14:paraId="39D3A378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4E88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4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A931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9845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7C7A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</w:p>
        </w:tc>
      </w:tr>
      <w:tr w:rsidR="006D36A0" w:rsidRPr="00B35922" w14:paraId="55B32191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2FCD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2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AEAE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239C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F079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</w:tr>
      <w:tr w:rsidR="006D36A0" w:rsidRPr="00B35922" w14:paraId="71DC2BFD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B9F3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3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84EF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9F38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F884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</w:tr>
      <w:tr w:rsidR="006D36A0" w:rsidRPr="00B35922" w14:paraId="1853EC13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0703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4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E9A3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F29D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3F7BE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</w:tr>
      <w:tr w:rsidR="006D36A0" w:rsidRPr="00B35922" w14:paraId="1A6937CD" w14:textId="77777777" w:rsidTr="00C61FA4">
        <w:trPr>
          <w:trHeight w:val="243"/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434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DAPT Patient Mea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0BB4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 ± 0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DD7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 ± 1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1FB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 ± 6.7</w:t>
            </w:r>
          </w:p>
        </w:tc>
      </w:tr>
    </w:tbl>
    <w:p w14:paraId="1CE1B9B1" w14:textId="77777777" w:rsidR="006D36A0" w:rsidRDefault="006D36A0" w:rsidP="006D36A0">
      <w:pPr>
        <w:pStyle w:val="Caption"/>
        <w:spacing w:after="0"/>
      </w:pPr>
    </w:p>
    <w:p w14:paraId="2408E178" w14:textId="77777777" w:rsidR="006D36A0" w:rsidRDefault="006D36A0">
      <w:pPr>
        <w:rPr>
          <w:rFonts w:ascii="Times New Roman" w:eastAsiaTheme="minorEastAsia" w:hAnsi="Times New Roman" w:cs="Times New Roman"/>
          <w:i/>
          <w:iCs/>
          <w:color w:val="44546A" w:themeColor="text2"/>
          <w:lang w:eastAsia="ja-JP"/>
        </w:rPr>
      </w:pPr>
      <w:r>
        <w:br w:type="page"/>
      </w:r>
    </w:p>
    <w:p w14:paraId="518E6D2B" w14:textId="1A9D6A6F" w:rsidR="006D36A0" w:rsidRPr="00B35922" w:rsidRDefault="006D36A0" w:rsidP="006D36A0">
      <w:pPr>
        <w:pStyle w:val="Caption"/>
        <w:spacing w:after="0"/>
        <w:rPr>
          <w:bCs/>
          <w:i w:val="0"/>
          <w:iCs w:val="0"/>
        </w:rPr>
      </w:pPr>
      <w:r w:rsidRPr="00B35922"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35922">
        <w:rPr>
          <w:noProof/>
        </w:rPr>
        <w:t>5</w:t>
      </w:r>
      <w:r>
        <w:rPr>
          <w:noProof/>
        </w:rPr>
        <w:fldChar w:fldCharType="end"/>
      </w:r>
      <w:r w:rsidRPr="00B35922">
        <w:rPr>
          <w:bCs/>
        </w:rPr>
        <w:t xml:space="preserve">: Tissue Interface Width – Diaphragm </w:t>
      </w:r>
    </w:p>
    <w:tbl>
      <w:tblPr>
        <w:tblW w:w="5450" w:type="dxa"/>
        <w:jc w:val="center"/>
        <w:tblLook w:val="04A0" w:firstRow="1" w:lastRow="0" w:firstColumn="1" w:lastColumn="0" w:noHBand="0" w:noVBand="1"/>
      </w:tblPr>
      <w:tblGrid>
        <w:gridCol w:w="2150"/>
        <w:gridCol w:w="1153"/>
        <w:gridCol w:w="1148"/>
        <w:gridCol w:w="999"/>
      </w:tblGrid>
      <w:tr w:rsidR="006D36A0" w:rsidRPr="00B35922" w14:paraId="533895E3" w14:textId="77777777" w:rsidTr="00C61FA4">
        <w:trPr>
          <w:trHeight w:val="256"/>
          <w:jc w:val="center"/>
        </w:trPr>
        <w:tc>
          <w:tcPr>
            <w:tcW w:w="54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F637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issue Interface Width Diaphragm (mm, Lower is Better)</w:t>
            </w:r>
          </w:p>
        </w:tc>
      </w:tr>
      <w:tr w:rsidR="006D36A0" w:rsidRPr="00B35922" w14:paraId="50DB1C60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139C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21F6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DK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AF7D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KB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0F13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CMKB</w:t>
            </w:r>
          </w:p>
        </w:tc>
      </w:tr>
      <w:tr w:rsidR="006D36A0" w:rsidRPr="00B35922" w14:paraId="34E3FEBF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C6BD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Ide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2C0B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83EF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4733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6D36A0" w:rsidRPr="00B35922" w14:paraId="78FC04A1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0C2D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 xml:space="preserve">Constant Velocity 9.2s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EDF8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 ± 7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25E2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 ± 12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3518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 ± 12.3</w:t>
            </w:r>
          </w:p>
        </w:tc>
      </w:tr>
      <w:tr w:rsidR="006D36A0" w:rsidRPr="00B35922" w14:paraId="2DD20C11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A8B1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60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72C9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± 21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6E6C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± 15.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09AD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± 6.5</w:t>
            </w:r>
          </w:p>
        </w:tc>
      </w:tr>
      <w:tr w:rsidR="006D36A0" w:rsidRPr="00B35922" w14:paraId="2BE26D08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5C4B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120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8607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± 15.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9BA3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± 28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A2CB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± 10.4</w:t>
            </w:r>
          </w:p>
        </w:tc>
      </w:tr>
      <w:tr w:rsidR="006D36A0" w:rsidRPr="00B35922" w14:paraId="3FFA4B55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D8BB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240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6EEE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" w:name="_Hlk120066203"/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± 7.6</w:t>
            </w:r>
            <w:bookmarkEnd w:id="2"/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92AC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" w:name="_Hlk120066185"/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±</w:t>
            </w:r>
            <w:r w:rsidRPr="00B35922">
              <w:rPr>
                <w:rFonts w:ascii="Times New Roman" w:hAnsi="Times New Roman" w:cs="Times New Roman"/>
                <w:sz w:val="16"/>
                <w:szCs w:val="16"/>
              </w:rPr>
              <w:t xml:space="preserve"> 22.4</w:t>
            </w:r>
            <w:bookmarkEnd w:id="3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AFA1E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± 8.6</w:t>
            </w:r>
          </w:p>
        </w:tc>
      </w:tr>
      <w:tr w:rsidR="006D36A0" w:rsidRPr="00B35922" w14:paraId="60B9E972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8CE14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2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692B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7017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141E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6D36A0" w:rsidRPr="00B35922" w14:paraId="77DE546C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DB2E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3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4FE6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01E3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0BF4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6D36A0" w:rsidRPr="00B35922" w14:paraId="2360CF5F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9A9B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4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FF23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D39E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2EC5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6D36A0" w:rsidRPr="00B35922" w14:paraId="4404825C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0313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2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D3D0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A65B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E191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6D36A0" w:rsidRPr="00B35922" w14:paraId="65FCCE6E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9CD7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3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BA04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176A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0AAF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6D36A0" w:rsidRPr="00B35922" w14:paraId="29389149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841F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4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802D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2B97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1FAA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6D36A0" w:rsidRPr="00B35922" w14:paraId="05974664" w14:textId="77777777" w:rsidTr="00C61FA4">
        <w:trPr>
          <w:trHeight w:val="256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6A1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DAPT Patient Mea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0CF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± 0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F98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± 0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DC6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± 0.1</w:t>
            </w:r>
          </w:p>
        </w:tc>
      </w:tr>
    </w:tbl>
    <w:p w14:paraId="177412F1" w14:textId="77777777" w:rsidR="006D36A0" w:rsidRPr="00B35922" w:rsidRDefault="006D36A0" w:rsidP="006D36A0">
      <w:pPr>
        <w:rPr>
          <w:rFonts w:ascii="Times New Roman" w:hAnsi="Times New Roman" w:cs="Times New Roman"/>
          <w:b/>
          <w:i/>
        </w:rPr>
      </w:pPr>
    </w:p>
    <w:p w14:paraId="3C86B1BA" w14:textId="77777777" w:rsidR="006D36A0" w:rsidRDefault="006D36A0">
      <w:pPr>
        <w:rPr>
          <w:rFonts w:ascii="Times New Roman" w:eastAsiaTheme="minorEastAsia" w:hAnsi="Times New Roman" w:cs="Times New Roman"/>
          <w:i/>
          <w:iCs/>
          <w:color w:val="44546A" w:themeColor="text2"/>
          <w:lang w:eastAsia="ja-JP"/>
        </w:rPr>
      </w:pPr>
      <w:r>
        <w:br w:type="page"/>
      </w:r>
    </w:p>
    <w:p w14:paraId="5B076C42" w14:textId="03BE7477" w:rsidR="006D36A0" w:rsidRPr="00B35922" w:rsidRDefault="006D36A0" w:rsidP="006D36A0">
      <w:pPr>
        <w:pStyle w:val="Caption"/>
        <w:spacing w:after="0"/>
        <w:rPr>
          <w:bCs/>
          <w:i w:val="0"/>
          <w:iCs w:val="0"/>
        </w:rPr>
      </w:pPr>
      <w:r w:rsidRPr="00B35922"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B35922">
        <w:rPr>
          <w:noProof/>
        </w:rPr>
        <w:t>6</w:t>
      </w:r>
      <w:r>
        <w:rPr>
          <w:noProof/>
        </w:rPr>
        <w:fldChar w:fldCharType="end"/>
      </w:r>
      <w:r w:rsidRPr="00B35922">
        <w:rPr>
          <w:bCs/>
        </w:rPr>
        <w:t xml:space="preserve">: Tissue Interface Width – Tumor </w:t>
      </w:r>
    </w:p>
    <w:tbl>
      <w:tblPr>
        <w:tblW w:w="5423" w:type="dxa"/>
        <w:jc w:val="center"/>
        <w:tblLook w:val="04A0" w:firstRow="1" w:lastRow="0" w:firstColumn="1" w:lastColumn="0" w:noHBand="0" w:noVBand="1"/>
      </w:tblPr>
      <w:tblGrid>
        <w:gridCol w:w="2130"/>
        <w:gridCol w:w="1157"/>
        <w:gridCol w:w="1141"/>
        <w:gridCol w:w="995"/>
      </w:tblGrid>
      <w:tr w:rsidR="006D36A0" w:rsidRPr="00B35922" w14:paraId="5D4B5339" w14:textId="77777777" w:rsidTr="00C61FA4">
        <w:trPr>
          <w:trHeight w:val="253"/>
          <w:jc w:val="center"/>
        </w:trPr>
        <w:tc>
          <w:tcPr>
            <w:tcW w:w="54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0F78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issue Interface Width Tumor (mm, Lower is Better)</w:t>
            </w:r>
          </w:p>
        </w:tc>
      </w:tr>
      <w:tr w:rsidR="006D36A0" w:rsidRPr="00B35922" w14:paraId="29372A4C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8960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EF48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DK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7AF8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KB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3F73" w14:textId="77777777" w:rsidR="006D36A0" w:rsidRPr="00B35922" w:rsidRDefault="006D36A0" w:rsidP="00C6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CMKB</w:t>
            </w:r>
          </w:p>
        </w:tc>
      </w:tr>
      <w:tr w:rsidR="006D36A0" w:rsidRPr="00B35922" w14:paraId="0B53FCDC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E617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Ide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E642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610E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33FD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6D36A0" w:rsidRPr="00B35922" w14:paraId="4AC519D2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845C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9.2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FCE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± 0.3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7C4F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 ± 8.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C278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3 ± 12.1  </w:t>
            </w:r>
          </w:p>
        </w:tc>
      </w:tr>
      <w:tr w:rsidR="006D36A0" w:rsidRPr="00B35922" w14:paraId="4B5F27AB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C5FF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60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AAAF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 ± 18.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DF24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0 ± 23.8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4E704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± 15.4</w:t>
            </w:r>
          </w:p>
        </w:tc>
      </w:tr>
      <w:tr w:rsidR="006D36A0" w:rsidRPr="00B35922" w14:paraId="1D46BCAB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1B33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120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475EF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± 14.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D137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17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0743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± 14.0</w:t>
            </w:r>
          </w:p>
        </w:tc>
      </w:tr>
      <w:tr w:rsidR="006D36A0" w:rsidRPr="00B35922" w14:paraId="55170A30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0B46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nstant Velocity 240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69E4E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5 ± 10.8 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3CE9B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14.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9F9F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± 9.1</w:t>
            </w:r>
          </w:p>
        </w:tc>
      </w:tr>
      <w:tr w:rsidR="006D36A0" w:rsidRPr="00B35922" w14:paraId="32389070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EB9A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2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4992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344A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DA75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6D36A0" w:rsidRPr="00B35922" w14:paraId="2A984F74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9F38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3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F550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E047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D830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6D36A0" w:rsidRPr="00B35922" w14:paraId="0659CB16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CD98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Variable Gap 4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2C9D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6323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1648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6D36A0" w:rsidRPr="00B35922" w14:paraId="3D0F74C9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0C836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2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D8275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276E0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76E4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6D36A0" w:rsidRPr="00B35922" w14:paraId="55B4F0F6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023AE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3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589D3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545A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E2E5A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6D36A0" w:rsidRPr="00B35922" w14:paraId="664AFE57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CE509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tatic Gap 40</w:t>
            </w:r>
            <w:r w:rsidRPr="00B35922">
              <w:rPr>
                <w:rFonts w:ascii="Times New Roman" w:hAnsi="Times New Roman" w:cs="Times New Roman"/>
                <w:bCs/>
                <w:sz w:val="16"/>
                <w:szCs w:val="16"/>
              </w:rPr>
              <w:t>°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B51AD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937A8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911C2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6D36A0" w:rsidRPr="00B35922" w14:paraId="2DB9CAAD" w14:textId="77777777" w:rsidTr="00C61FA4">
        <w:trPr>
          <w:trHeight w:val="253"/>
          <w:jc w:val="center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38A7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DAPT Patient Mea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51D4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0.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3931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± 0.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B3FC" w14:textId="77777777" w:rsidR="006D36A0" w:rsidRPr="00B35922" w:rsidRDefault="006D36A0" w:rsidP="00C61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359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± 0.3</w:t>
            </w:r>
          </w:p>
        </w:tc>
      </w:tr>
    </w:tbl>
    <w:p w14:paraId="2CFC7B53" w14:textId="70F1F70B" w:rsidR="00A82DC9" w:rsidRDefault="00A82DC9"/>
    <w:p w14:paraId="0D9F4CAC" w14:textId="77777777" w:rsidR="00A82DC9" w:rsidRDefault="00A82DC9">
      <w:r>
        <w:br w:type="page"/>
      </w:r>
    </w:p>
    <w:p w14:paraId="334D16B6" w14:textId="77777777" w:rsidR="00A82DC9" w:rsidRPr="00B35922" w:rsidRDefault="00A82DC9" w:rsidP="00A82DC9">
      <w:pPr>
        <w:pStyle w:val="Heading1"/>
        <w:rPr>
          <w:rFonts w:cs="Times New Roman"/>
        </w:rPr>
      </w:pPr>
      <w:r w:rsidRPr="00B35922">
        <w:rPr>
          <w:rFonts w:cs="Times New Roman"/>
        </w:rPr>
        <w:lastRenderedPageBreak/>
        <w:t>Appendix</w:t>
      </w:r>
    </w:p>
    <w:p w14:paraId="2F6D0EBF" w14:textId="77777777" w:rsidR="00A82DC9" w:rsidRPr="00B35922" w:rsidRDefault="00A82DC9" w:rsidP="00A82DC9">
      <w:pPr>
        <w:pStyle w:val="Caption"/>
        <w:spacing w:after="0"/>
      </w:pPr>
      <w:r w:rsidRPr="00B35922">
        <w:t>Table A1. Angular separation between projections of the fast low-dose adaptive 4DCBCT acquisitions from the ADAPT clinical trial.</w:t>
      </w: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951"/>
        <w:gridCol w:w="764"/>
        <w:gridCol w:w="1204"/>
        <w:gridCol w:w="1002"/>
        <w:gridCol w:w="947"/>
        <w:gridCol w:w="769"/>
        <w:gridCol w:w="1099"/>
        <w:gridCol w:w="841"/>
        <w:gridCol w:w="928"/>
      </w:tblGrid>
      <w:tr w:rsidR="00A82DC9" w:rsidRPr="00B35922" w14:paraId="2F0C8ED0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</w:tcPr>
          <w:p w14:paraId="05DB8BEF" w14:textId="77777777" w:rsidR="00A82DC9" w:rsidRPr="00B35922" w:rsidRDefault="00A82DC9" w:rsidP="00C61FA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3917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5293FB6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Fraction 1</w:t>
            </w:r>
          </w:p>
        </w:tc>
        <w:tc>
          <w:tcPr>
            <w:tcW w:w="3637" w:type="dxa"/>
            <w:gridSpan w:val="4"/>
            <w:tcBorders>
              <w:left w:val="double" w:sz="4" w:space="0" w:color="auto"/>
            </w:tcBorders>
          </w:tcPr>
          <w:p w14:paraId="1221A03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Fraction 2</w:t>
            </w:r>
          </w:p>
        </w:tc>
      </w:tr>
      <w:tr w:rsidR="00A82DC9" w:rsidRPr="00B35922" w14:paraId="52CF8E3F" w14:textId="77777777" w:rsidTr="00C61FA4">
        <w:trPr>
          <w:trHeight w:hRule="exact" w:val="91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0FCF8ED1" w14:textId="77777777" w:rsidR="00A82DC9" w:rsidRPr="00B35922" w:rsidRDefault="00A82DC9" w:rsidP="00C61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28A6A5D1" w14:textId="77777777" w:rsidR="00A82DC9" w:rsidRPr="00B35922" w:rsidRDefault="00A82DC9" w:rsidP="00C61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j</w:t>
            </w:r>
            <w:proofErr w:type="spellEnd"/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04" w:type="dxa"/>
            <w:vAlign w:val="center"/>
          </w:tcPr>
          <w:p w14:paraId="1C341E1E" w14:textId="77777777" w:rsidR="00A82DC9" w:rsidRPr="00B35922" w:rsidRDefault="00A82DC9" w:rsidP="00C61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g. Angular Sep. (°)</w:t>
            </w:r>
          </w:p>
        </w:tc>
        <w:tc>
          <w:tcPr>
            <w:tcW w:w="1002" w:type="dxa"/>
            <w:vAlign w:val="center"/>
          </w:tcPr>
          <w:p w14:paraId="16741A8D" w14:textId="77777777" w:rsidR="00A82DC9" w:rsidRPr="00B35922" w:rsidRDefault="00A82DC9" w:rsidP="00C61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 Sep. (°)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vAlign w:val="center"/>
          </w:tcPr>
          <w:p w14:paraId="7F2B48CB" w14:textId="77777777" w:rsidR="00A82DC9" w:rsidRPr="00B35922" w:rsidRDefault="00A82DC9" w:rsidP="00C61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ular RMSE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vAlign w:val="center"/>
          </w:tcPr>
          <w:p w14:paraId="3A948F14" w14:textId="77777777" w:rsidR="00A82DC9" w:rsidRPr="00B35922" w:rsidRDefault="00A82DC9" w:rsidP="00C61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j</w:t>
            </w:r>
            <w:proofErr w:type="spellEnd"/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99" w:type="dxa"/>
            <w:vAlign w:val="center"/>
          </w:tcPr>
          <w:p w14:paraId="7041CB81" w14:textId="77777777" w:rsidR="00A82DC9" w:rsidRPr="00B35922" w:rsidRDefault="00A82DC9" w:rsidP="00C61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g. Angular Sep. (°)</w:t>
            </w:r>
          </w:p>
        </w:tc>
        <w:tc>
          <w:tcPr>
            <w:tcW w:w="841" w:type="dxa"/>
            <w:vAlign w:val="center"/>
          </w:tcPr>
          <w:p w14:paraId="2728FA84" w14:textId="77777777" w:rsidR="00A82DC9" w:rsidRPr="00B35922" w:rsidRDefault="00A82DC9" w:rsidP="00C61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 Sep. (°)</w:t>
            </w:r>
          </w:p>
        </w:tc>
        <w:tc>
          <w:tcPr>
            <w:tcW w:w="928" w:type="dxa"/>
            <w:vAlign w:val="center"/>
          </w:tcPr>
          <w:p w14:paraId="6A1F6E18" w14:textId="77777777" w:rsidR="00A82DC9" w:rsidRPr="00B35922" w:rsidRDefault="00A82DC9" w:rsidP="00C61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ular RMSE</w:t>
            </w:r>
          </w:p>
        </w:tc>
      </w:tr>
      <w:tr w:rsidR="00A82DC9" w:rsidRPr="00B35922" w14:paraId="13638BC0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7F90E69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74EA472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04" w:type="dxa"/>
            <w:vAlign w:val="center"/>
          </w:tcPr>
          <w:p w14:paraId="5AB8946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1002" w:type="dxa"/>
            <w:vAlign w:val="center"/>
          </w:tcPr>
          <w:p w14:paraId="76215F1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5.16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vAlign w:val="center"/>
          </w:tcPr>
          <w:p w14:paraId="794B1B3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vAlign w:val="center"/>
          </w:tcPr>
          <w:p w14:paraId="515F65F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99" w:type="dxa"/>
            <w:vAlign w:val="center"/>
          </w:tcPr>
          <w:p w14:paraId="53D6B67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9</w:t>
            </w:r>
          </w:p>
        </w:tc>
        <w:tc>
          <w:tcPr>
            <w:tcW w:w="841" w:type="dxa"/>
            <w:vAlign w:val="center"/>
          </w:tcPr>
          <w:p w14:paraId="6F233DA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928" w:type="dxa"/>
            <w:vAlign w:val="center"/>
          </w:tcPr>
          <w:p w14:paraId="36025AD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64</w:t>
            </w:r>
          </w:p>
        </w:tc>
      </w:tr>
      <w:tr w:rsidR="00A82DC9" w:rsidRPr="00B35922" w14:paraId="4BDE4969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6CF50D9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1016D5E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718275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4A98E6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7C87A1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101273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44B294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27C362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9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236657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76</w:t>
            </w:r>
          </w:p>
        </w:tc>
      </w:tr>
      <w:tr w:rsidR="00A82DC9" w:rsidRPr="00B35922" w14:paraId="7130C260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29B3252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58A5F5A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1CD09D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2003E1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2.91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E5B249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9988B9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C2F7FD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549059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D69716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76</w:t>
            </w:r>
          </w:p>
        </w:tc>
      </w:tr>
      <w:tr w:rsidR="00A82DC9" w:rsidRPr="00B35922" w14:paraId="6A629890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769DD90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209BE10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7136F6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FA68BC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6.59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34E243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7CF5B25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8E8712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849054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6.9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45BA20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.98</w:t>
            </w:r>
          </w:p>
        </w:tc>
      </w:tr>
      <w:tr w:rsidR="00A82DC9" w:rsidRPr="00B35922" w14:paraId="6EEC0D14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6383BFD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5063EB7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44DACF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2F267E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889351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2C7100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9BE670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883883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90E269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05</w:t>
            </w:r>
          </w:p>
        </w:tc>
      </w:tr>
      <w:tr w:rsidR="00A82DC9" w:rsidRPr="00B35922" w14:paraId="433E538E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70BEB35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5EF42E2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89ABA7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2F091E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83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21AB5A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5B83E0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8309BB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BD36B9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6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8D44A9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84</w:t>
            </w:r>
          </w:p>
        </w:tc>
      </w:tr>
      <w:tr w:rsidR="00A82DC9" w:rsidRPr="00B35922" w14:paraId="3C6BDB19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49183A1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417A47F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B27E25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422F70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4.09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C6A9B3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0D122C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2304D6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215BD0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701D59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95</w:t>
            </w:r>
          </w:p>
        </w:tc>
      </w:tr>
      <w:tr w:rsidR="00A82DC9" w:rsidRPr="00B35922" w14:paraId="7D15CABE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10C1256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5CC39EC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7B010E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884BC5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7393FD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A5257A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3FA290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F05506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9E97AB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06</w:t>
            </w:r>
          </w:p>
        </w:tc>
      </w:tr>
      <w:tr w:rsidR="00A82DC9" w:rsidRPr="00B35922" w14:paraId="60D7B983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480FDC6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23880FC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5D0FD8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D9B40D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814652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179879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E52D64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AF39E1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F04A91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</w:tr>
      <w:tr w:rsidR="00A82DC9" w:rsidRPr="00B35922" w14:paraId="45411D05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4EF4AE7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1BD680F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F1F881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7B4787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17EBAE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5D5474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21C1EF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BDD086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99932D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70</w:t>
            </w:r>
          </w:p>
        </w:tc>
      </w:tr>
      <w:tr w:rsidR="00A82DC9" w:rsidRPr="00B35922" w14:paraId="19D1E648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6E03241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098BF64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972A6C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E74FC9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90B97C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CC9B1F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0BD04F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E73F5A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6.7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1A31E6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73</w:t>
            </w:r>
          </w:p>
        </w:tc>
      </w:tr>
      <w:tr w:rsidR="00A82DC9" w:rsidRPr="00B35922" w14:paraId="43300137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247C06B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4519600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986FC4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A89586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2.24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21075C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C8231E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9C114A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F422B2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87F356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</w:tr>
      <w:tr w:rsidR="00A82DC9" w:rsidRPr="00B35922" w14:paraId="68CE4203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23AB645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01350A6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ADD4FC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74BA71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91</w:t>
            </w:r>
          </w:p>
          <w:p w14:paraId="3C56228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F76801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01CA1F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57D34C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F5E7FC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96</w:t>
            </w:r>
          </w:p>
          <w:p w14:paraId="0759963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12E4A56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58</w:t>
            </w:r>
          </w:p>
          <w:p w14:paraId="68AA500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DC9" w:rsidRPr="00B35922" w14:paraId="6E16EE4F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4BC762E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3B2919E5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2D33CF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CD669E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05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8A8C5A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DB2E37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2CC4F2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306453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2994C75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09</w:t>
            </w:r>
          </w:p>
        </w:tc>
      </w:tr>
      <w:tr w:rsidR="00A82DC9" w:rsidRPr="00B35922" w14:paraId="3263102A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00C13A5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0FE72BB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285C43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0C5F73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9.04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5A9F12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3944F9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BBEFE9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5</w:t>
            </w:r>
          </w:p>
          <w:p w14:paraId="0939EED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0E8CEEA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14</w:t>
            </w:r>
          </w:p>
          <w:p w14:paraId="4FAD0F4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3D300BF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38</w:t>
            </w:r>
          </w:p>
          <w:p w14:paraId="7748795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DC9" w:rsidRPr="00B35922" w14:paraId="5C6E7FB2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1D6FD8E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66E1C26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DEAEB9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79</w:t>
            </w:r>
          </w:p>
          <w:p w14:paraId="385DC0D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shd w:val="clear" w:color="auto" w:fill="auto"/>
            <w:vAlign w:val="center"/>
          </w:tcPr>
          <w:p w14:paraId="7FBC245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71</w:t>
            </w:r>
          </w:p>
          <w:p w14:paraId="6FCBF45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E690DC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76</w:t>
            </w:r>
          </w:p>
          <w:p w14:paraId="1F41C43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91030E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D30714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6773B9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5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736C90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87</w:t>
            </w:r>
          </w:p>
          <w:p w14:paraId="7BCC01D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DC9" w:rsidRPr="00B35922" w14:paraId="429DF66F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1625C8A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429055B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635F2A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EABA77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A449185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38F568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CF6A61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D4EE40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68DA27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</w:tr>
      <w:tr w:rsidR="00A82DC9" w:rsidRPr="00B35922" w14:paraId="55223A0A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4103E64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4DA6F9F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9D0DC2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C9A0F4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6.53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D489AC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5661CC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96BEF3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CC5E04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5.88</w:t>
            </w:r>
          </w:p>
          <w:p w14:paraId="6E3A244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478F079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62</w:t>
            </w:r>
          </w:p>
        </w:tc>
      </w:tr>
      <w:tr w:rsidR="00A82DC9" w:rsidRPr="00B35922" w14:paraId="6917189C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1D196ED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73BE2CC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1C9E0F5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8C7F63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81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A3E56D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495E69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5BC3E6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9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1B3699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AE75E3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79</w:t>
            </w:r>
          </w:p>
        </w:tc>
      </w:tr>
      <w:tr w:rsidR="00A82DC9" w:rsidRPr="00B35922" w14:paraId="07D035E8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3617F955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50C4F17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E7150C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C34D29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67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1808F3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C0374C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BA3751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8CFF72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D49806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</w:tr>
      <w:tr w:rsidR="00A82DC9" w:rsidRPr="00B35922" w14:paraId="07723E92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59B0BF3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6CA3F10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86269C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28158E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6.61</w:t>
            </w:r>
          </w:p>
          <w:p w14:paraId="573C6CA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4225C7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54190A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F58221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7</w:t>
            </w:r>
          </w:p>
          <w:p w14:paraId="23201C0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21E00C6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7.5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B48159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3.19</w:t>
            </w:r>
          </w:p>
        </w:tc>
      </w:tr>
      <w:tr w:rsidR="00A82DC9" w:rsidRPr="00B35922" w14:paraId="44350257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44D7174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0AA5713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7F4093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812677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517E39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5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083343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477987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B220AB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5.9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400F7F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95</w:t>
            </w:r>
          </w:p>
        </w:tc>
      </w:tr>
      <w:tr w:rsidR="00A82DC9" w:rsidRPr="00B35922" w14:paraId="03D8B3DB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40A78E0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76FFCAB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E111FE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201D52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21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B5A48A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1A102B5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8F1CFC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FBC6F5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2.8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B082DF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21</w:t>
            </w:r>
          </w:p>
        </w:tc>
      </w:tr>
      <w:tr w:rsidR="00A82DC9" w:rsidRPr="00B35922" w14:paraId="6232DFEF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2B78788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47B5A89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F10995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AD88B0E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1.19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05B851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20E41A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  <w:p w14:paraId="47F9DCF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14:paraId="579ED12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2CA0AA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C07617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55</w:t>
            </w:r>
          </w:p>
        </w:tc>
      </w:tr>
      <w:tr w:rsidR="00A82DC9" w:rsidRPr="00B35922" w14:paraId="3463172D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54C5AC2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3E6AA70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C96238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6DE2BD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87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445A91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F75594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3EE1AC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0855FE5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7BC786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77</w:t>
            </w:r>
          </w:p>
        </w:tc>
      </w:tr>
      <w:tr w:rsidR="00A82DC9" w:rsidRPr="00B35922" w14:paraId="551A2893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587CFAF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4DB3CCB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5C1BD3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484789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5.81</w:t>
            </w:r>
          </w:p>
          <w:p w14:paraId="191306A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9F23D5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D26CBF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46C0C3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01D5E05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5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1AC969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.31</w:t>
            </w:r>
          </w:p>
        </w:tc>
      </w:tr>
      <w:tr w:rsidR="00A82DC9" w:rsidRPr="00B35922" w14:paraId="66064B4B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6793721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1E8BFEE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BBF6A2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958C39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18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D538AA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8FC42E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09F5DE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CE2336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CDB7B2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89</w:t>
            </w:r>
          </w:p>
          <w:p w14:paraId="4B10FEA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DC9" w:rsidRPr="00B35922" w14:paraId="563DCD1B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1A837B6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4121DB4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AE55FB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C951F0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20</w:t>
            </w:r>
          </w:p>
          <w:p w14:paraId="5FD3666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C0CF6C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28</w:t>
            </w:r>
          </w:p>
          <w:p w14:paraId="28641D51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3C56AEB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7A37F94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662322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2.50</w:t>
            </w:r>
          </w:p>
          <w:p w14:paraId="002BA0E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24C9368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67</w:t>
            </w:r>
          </w:p>
        </w:tc>
      </w:tr>
      <w:tr w:rsidR="00A82DC9" w:rsidRPr="00B35922" w14:paraId="56673D9B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1BF27AE6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4061873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88D5BFD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20EE149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3.35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FE5886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3AEE44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7788A9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669233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2.3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A799C1F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96</w:t>
            </w:r>
          </w:p>
        </w:tc>
      </w:tr>
      <w:tr w:rsidR="00A82DC9" w:rsidRPr="00B35922" w14:paraId="41795E63" w14:textId="77777777" w:rsidTr="00C61FA4">
        <w:trPr>
          <w:trHeight w:hRule="exact" w:val="340"/>
          <w:jc w:val="center"/>
        </w:trPr>
        <w:tc>
          <w:tcPr>
            <w:tcW w:w="951" w:type="dxa"/>
            <w:tcBorders>
              <w:right w:val="double" w:sz="4" w:space="0" w:color="auto"/>
            </w:tcBorders>
            <w:vAlign w:val="center"/>
          </w:tcPr>
          <w:p w14:paraId="51B3562C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922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764" w:type="dxa"/>
            <w:tcBorders>
              <w:left w:val="double" w:sz="4" w:space="0" w:color="auto"/>
            </w:tcBorders>
            <w:vAlign w:val="center"/>
          </w:tcPr>
          <w:p w14:paraId="67FDC148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CECC532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255C11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2.12</w:t>
            </w:r>
          </w:p>
        </w:tc>
        <w:tc>
          <w:tcPr>
            <w:tcW w:w="9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EDC81F7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C72C403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9D6746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33CF1BA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4.4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4126A00" w14:textId="77777777" w:rsidR="00A82DC9" w:rsidRPr="00B35922" w:rsidRDefault="00A82DC9" w:rsidP="00C61F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5922">
              <w:rPr>
                <w:rFonts w:ascii="Times New Roman" w:hAnsi="Times New Roman" w:cs="Times New Roman"/>
              </w:rPr>
              <w:t>1.57</w:t>
            </w:r>
          </w:p>
        </w:tc>
      </w:tr>
    </w:tbl>
    <w:p w14:paraId="2F086AB2" w14:textId="77777777" w:rsidR="009074B0" w:rsidRDefault="00000000"/>
    <w:sectPr w:rsidR="00907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6A0"/>
    <w:rsid w:val="001D7FE5"/>
    <w:rsid w:val="00200B30"/>
    <w:rsid w:val="006D36A0"/>
    <w:rsid w:val="00710E0C"/>
    <w:rsid w:val="0098256D"/>
    <w:rsid w:val="009E3F2E"/>
    <w:rsid w:val="00A82DC9"/>
    <w:rsid w:val="00C108DF"/>
    <w:rsid w:val="00C9265D"/>
    <w:rsid w:val="00EB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EC723"/>
  <w15:chartTrackingRefBased/>
  <w15:docId w15:val="{21F88FC2-47B6-49AE-AFDA-0B221484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6A0"/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DC9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36A0"/>
    <w:pPr>
      <w:spacing w:after="200" w:line="360" w:lineRule="auto"/>
    </w:pPr>
    <w:rPr>
      <w:rFonts w:ascii="Times New Roman" w:eastAsiaTheme="minorEastAsia" w:hAnsi="Times New Roman" w:cs="Times New Roman"/>
      <w:i/>
      <w:iCs/>
      <w:color w:val="44546A" w:themeColor="text2"/>
      <w:lang w:eastAsia="ja-JP"/>
    </w:rPr>
  </w:style>
  <w:style w:type="table" w:styleId="TableGrid">
    <w:name w:val="Table Grid"/>
    <w:basedOn w:val="TableNormal"/>
    <w:uiPriority w:val="39"/>
    <w:rsid w:val="006D36A0"/>
    <w:pPr>
      <w:spacing w:after="0" w:line="240" w:lineRule="auto"/>
    </w:pPr>
    <w:rPr>
      <w:rFonts w:eastAsiaTheme="minorHAnsi"/>
      <w:kern w:val="0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82DC9"/>
    <w:rPr>
      <w:rFonts w:ascii="Times New Roman" w:eastAsiaTheme="majorEastAsia" w:hAnsi="Times New Roman" w:cstheme="majorBidi"/>
      <w:color w:val="2F5496" w:themeColor="accent1" w:themeShade="BF"/>
      <w:kern w:val="0"/>
      <w:sz w:val="40"/>
      <w:szCs w:val="4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815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au</dc:creator>
  <cp:keywords/>
  <dc:description/>
  <cp:lastModifiedBy>Benjamin Lau</cp:lastModifiedBy>
  <cp:revision>2</cp:revision>
  <dcterms:created xsi:type="dcterms:W3CDTF">2023-06-09T05:28:00Z</dcterms:created>
  <dcterms:modified xsi:type="dcterms:W3CDTF">2023-06-09T05:35:00Z</dcterms:modified>
</cp:coreProperties>
</file>